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7921B" w14:textId="1BA4C885" w:rsidR="00FC6BBC" w:rsidRPr="00FC6BBC" w:rsidRDefault="005B20CA" w:rsidP="00FC6BBC">
      <w:pPr>
        <w:pStyle w:val="Heading1"/>
        <w:jc w:val="center"/>
        <w:rPr>
          <w:b/>
          <w:bCs/>
        </w:rPr>
      </w:pPr>
      <w:bookmarkStart w:id="0" w:name="_Hlk334226"/>
      <w:r>
        <w:rPr>
          <w:b/>
          <w:bCs/>
        </w:rPr>
        <w:t>The state of population health research performance</w:t>
      </w:r>
      <w:r w:rsidR="00D13DBC">
        <w:rPr>
          <w:b/>
          <w:bCs/>
        </w:rPr>
        <w:t xml:space="preserve"> in the Middle East and North Africa</w:t>
      </w:r>
      <w:r>
        <w:rPr>
          <w:b/>
          <w:bCs/>
        </w:rPr>
        <w:t>: a systematic review of reviews</w:t>
      </w:r>
    </w:p>
    <w:bookmarkEnd w:id="0"/>
    <w:p w14:paraId="22DD02E8" w14:textId="77777777" w:rsidR="00FC6BBC" w:rsidRPr="00BE003E" w:rsidRDefault="00FC6BBC" w:rsidP="00FC6BBC"/>
    <w:p w14:paraId="3941C5FD" w14:textId="77777777" w:rsidR="00FC6BBC" w:rsidRDefault="00FC6BBC" w:rsidP="00FC6BBC"/>
    <w:p w14:paraId="0184B3BD" w14:textId="77777777" w:rsidR="00FC6BBC" w:rsidRDefault="00FC6BBC" w:rsidP="00FC6BBC"/>
    <w:p w14:paraId="13C543BE" w14:textId="6DC46D00" w:rsidR="00FC6BBC" w:rsidRPr="00A96FB3" w:rsidRDefault="00FC6BBC" w:rsidP="00FC6BBC">
      <w:r w:rsidRPr="00A96FB3">
        <w:t>Karima Chaabna</w:t>
      </w:r>
      <w:r w:rsidRPr="00A96FB3">
        <w:rPr>
          <w:vertAlign w:val="superscript"/>
        </w:rPr>
        <w:t>1</w:t>
      </w:r>
      <w:r w:rsidRPr="00A96FB3">
        <w:t>*, Sohaila Cheema</w:t>
      </w:r>
      <w:r w:rsidRPr="00A96FB3">
        <w:rPr>
          <w:vertAlign w:val="superscript"/>
        </w:rPr>
        <w:t>1</w:t>
      </w:r>
      <w:r w:rsidRPr="00A96FB3">
        <w:t>, Amit Abraham</w:t>
      </w:r>
      <w:r w:rsidRPr="00A96FB3">
        <w:rPr>
          <w:vertAlign w:val="superscript"/>
        </w:rPr>
        <w:t>1</w:t>
      </w:r>
      <w:r w:rsidRPr="00A96FB3">
        <w:t xml:space="preserve">, </w:t>
      </w:r>
      <w:r w:rsidR="00D13DBC">
        <w:t>Patrick Maisonneuve</w:t>
      </w:r>
      <w:r w:rsidR="00D13DBC" w:rsidRPr="00FF5277">
        <w:rPr>
          <w:vertAlign w:val="superscript"/>
        </w:rPr>
        <w:t>2</w:t>
      </w:r>
      <w:r w:rsidR="00D13DBC">
        <w:t>, Albert B Lowenfels</w:t>
      </w:r>
      <w:r w:rsidR="00D13DBC" w:rsidRPr="00FF5277">
        <w:rPr>
          <w:vertAlign w:val="superscript"/>
        </w:rPr>
        <w:t>3</w:t>
      </w:r>
      <w:r w:rsidR="00D13DBC">
        <w:t xml:space="preserve">, </w:t>
      </w:r>
      <w:r w:rsidRPr="00A96FB3">
        <w:t>Ravinder Mamtani</w:t>
      </w:r>
      <w:r w:rsidRPr="00A96FB3">
        <w:rPr>
          <w:vertAlign w:val="superscript"/>
        </w:rPr>
        <w:t>1</w:t>
      </w:r>
    </w:p>
    <w:p w14:paraId="11C4921D" w14:textId="77777777" w:rsidR="00FC6BBC" w:rsidRPr="00A96FB3" w:rsidRDefault="00FC6BBC" w:rsidP="00FC6BBC">
      <w:r w:rsidRPr="00A96FB3">
        <w:t>1 Institute for Population Health, Weill Cornell Medicine-Qatar, Doha, Qatar</w:t>
      </w:r>
    </w:p>
    <w:p w14:paraId="6A98A001" w14:textId="086A0A4A" w:rsidR="00D13DBC" w:rsidRDefault="00D13DBC" w:rsidP="00D13DBC">
      <w:r>
        <w:t xml:space="preserve">2 </w:t>
      </w:r>
      <w:r w:rsidRPr="00FF5277">
        <w:t xml:space="preserve">Division of Epidemiology and Biostatistics, </w:t>
      </w:r>
      <w:r w:rsidR="008F38AB">
        <w:t xml:space="preserve">IEO </w:t>
      </w:r>
      <w:r w:rsidRPr="00FF5277">
        <w:t>European Institute of Oncology</w:t>
      </w:r>
      <w:r w:rsidR="008F38AB">
        <w:t xml:space="preserve"> IRCCS</w:t>
      </w:r>
      <w:r w:rsidRPr="00FF5277">
        <w:t>, Milan, Italy</w:t>
      </w:r>
    </w:p>
    <w:p w14:paraId="0D5A7A44" w14:textId="39E20EBE" w:rsidR="00EA095E" w:rsidRDefault="00D13DBC" w:rsidP="00F57B8F">
      <w:pPr>
        <w:rPr>
          <w:rFonts w:eastAsiaTheme="majorEastAsia" w:cstheme="majorBidi"/>
          <w:color w:val="000000" w:themeColor="text1"/>
          <w:sz w:val="24"/>
          <w:szCs w:val="26"/>
        </w:rPr>
      </w:pPr>
      <w:r>
        <w:t>3 Department of Surgery and Department of Family Medicine, New York Medical College, Valhalla, NY, USA</w:t>
      </w:r>
    </w:p>
    <w:p w14:paraId="505132A4" w14:textId="77777777" w:rsidR="00F57B8F" w:rsidRDefault="00F57B8F" w:rsidP="00125777">
      <w:pPr>
        <w:pStyle w:val="Heading2"/>
        <w:rPr>
          <w:sz w:val="22"/>
          <w:szCs w:val="24"/>
        </w:rPr>
        <w:sectPr w:rsidR="00F57B8F" w:rsidSect="00B93CB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8627327"/>
    </w:p>
    <w:p w14:paraId="6C36294E" w14:textId="42ED59C2" w:rsidR="00125777" w:rsidRPr="001A394B" w:rsidRDefault="00125777" w:rsidP="00125777">
      <w:pPr>
        <w:pStyle w:val="Heading2"/>
        <w:rPr>
          <w:sz w:val="22"/>
          <w:szCs w:val="24"/>
        </w:rPr>
      </w:pPr>
      <w:r>
        <w:rPr>
          <w:sz w:val="22"/>
          <w:szCs w:val="24"/>
        </w:rPr>
        <w:lastRenderedPageBreak/>
        <w:t xml:space="preserve">Additional file </w:t>
      </w:r>
      <w:r w:rsidR="00BE3248">
        <w:rPr>
          <w:sz w:val="22"/>
          <w:szCs w:val="24"/>
        </w:rPr>
        <w:t>2</w:t>
      </w:r>
      <w:bookmarkStart w:id="2" w:name="_GoBack"/>
      <w:bookmarkEnd w:id="2"/>
      <w:r w:rsidR="00820CDC">
        <w:rPr>
          <w:sz w:val="22"/>
          <w:szCs w:val="24"/>
        </w:rPr>
        <w:t>:</w:t>
      </w:r>
      <w:r>
        <w:rPr>
          <w:sz w:val="22"/>
          <w:szCs w:val="24"/>
        </w:rPr>
        <w:t xml:space="preserve"> </w:t>
      </w:r>
      <w:r w:rsidRPr="007D3EA5">
        <w:rPr>
          <w:rFonts w:asciiTheme="majorBidi" w:eastAsia="Times New Roman" w:hAnsiTheme="majorBidi"/>
          <w:sz w:val="22"/>
          <w:szCs w:val="22"/>
        </w:rPr>
        <w:t>Number of yearly citations a</w:t>
      </w:r>
      <w:r w:rsidRPr="007D3EA5">
        <w:rPr>
          <w:sz w:val="22"/>
          <w:szCs w:val="22"/>
        </w:rPr>
        <w:t>nalysis</w:t>
      </w:r>
      <w:r w:rsidRPr="001A394B">
        <w:rPr>
          <w:sz w:val="22"/>
          <w:szCs w:val="24"/>
        </w:rPr>
        <w:t xml:space="preserve"> </w:t>
      </w:r>
    </w:p>
    <w:tbl>
      <w:tblPr>
        <w:tblW w:w="13035" w:type="dxa"/>
        <w:tblLayout w:type="fixed"/>
        <w:tblLook w:val="04A0" w:firstRow="1" w:lastRow="0" w:firstColumn="1" w:lastColumn="0" w:noHBand="0" w:noVBand="1"/>
      </w:tblPr>
      <w:tblGrid>
        <w:gridCol w:w="2694"/>
        <w:gridCol w:w="2976"/>
        <w:gridCol w:w="1240"/>
        <w:gridCol w:w="1240"/>
        <w:gridCol w:w="1240"/>
        <w:gridCol w:w="1241"/>
        <w:gridCol w:w="1325"/>
        <w:gridCol w:w="1079"/>
      </w:tblGrid>
      <w:tr w:rsidR="00125777" w:rsidRPr="001A394B" w14:paraId="61437A07" w14:textId="77777777" w:rsidTr="007D7225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B8EDE" w14:textId="77777777" w:rsidR="00125777" w:rsidRPr="00126990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4CC77" w14:textId="77777777" w:rsidR="00125777" w:rsidRPr="00126990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4C7C6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Number of yearly citations (n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8E7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4D1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322C33D6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D5228" w14:textId="77777777" w:rsidR="00125777" w:rsidRPr="00126990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5ACC9" w14:textId="77777777" w:rsidR="00125777" w:rsidRPr="00126990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32765B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n&lt;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6B01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10≤n&lt;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FF92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50≤n&lt;1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567C5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n≥1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AC156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7F91A" w14:textId="77777777" w:rsidR="00125777" w:rsidRPr="00126990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</w:pPr>
            <w:r w:rsidRPr="00126990">
              <w:rPr>
                <w:rFonts w:asciiTheme="majorBidi" w:eastAsia="Times New Roman" w:hAnsiTheme="majorBidi" w:cstheme="majorBidi"/>
                <w:b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126990">
              <w:rPr>
                <w:rFonts w:asciiTheme="majorBidi" w:eastAsia="Times New Roman" w:hAnsiTheme="majorBidi" w:cstheme="majorBidi"/>
                <w:b/>
                <w:color w:val="000000" w:themeColor="text1"/>
                <w:sz w:val="19"/>
                <w:szCs w:val="19"/>
              </w:rPr>
              <w:t>-value*</w:t>
            </w:r>
          </w:p>
        </w:tc>
      </w:tr>
      <w:tr w:rsidR="00125777" w:rsidRPr="001A394B" w14:paraId="4C812935" w14:textId="77777777" w:rsidTr="007D7225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D66F7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403D9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467C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21 (100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5115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9 (100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6726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6 (100%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FF27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 (100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F0DB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87 (100%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DBB3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-</w:t>
            </w:r>
          </w:p>
        </w:tc>
      </w:tr>
      <w:tr w:rsidR="00125777" w:rsidRPr="001A394B" w14:paraId="4B075DA4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16C587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Journal access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47568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Ope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5638D472" w14:textId="77777777" w:rsidR="00125777" w:rsidRPr="003D71E9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9 (49.3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B060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5 (54.0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455D3" w14:textId="77777777" w:rsidR="00125777" w:rsidRPr="003D71E9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 (25.0%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03D5A76" w14:textId="77777777" w:rsidR="00125777" w:rsidRPr="003D71E9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466C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88 (48.6%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A73776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&lt;0.0001</w:t>
            </w:r>
          </w:p>
        </w:tc>
      </w:tr>
      <w:tr w:rsidR="00125777" w:rsidRPr="001A394B" w14:paraId="576F1AB3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A04A1F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87688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Hybrid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AF80F35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3 (46.6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C28E4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8 (41.7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974F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 (62.5%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09B9F6AA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 (36.4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888B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5 (45.2%)</w:t>
            </w: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19E092DE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102BFAA5" w14:textId="77777777" w:rsidTr="007D7225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02CE0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68422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Non-open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808BC" w14:textId="77777777" w:rsidR="00125777" w:rsidRPr="00E248BC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9 </w:t>
            </w:r>
            <w:proofErr w:type="gramStart"/>
            <w:r>
              <w:rPr>
                <w:color w:val="000000"/>
                <w:sz w:val="19"/>
                <w:szCs w:val="19"/>
              </w:rPr>
              <w:t>(  4.1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3DBDA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  <w:proofErr w:type="gramStart"/>
            <w:r>
              <w:rPr>
                <w:color w:val="000000"/>
                <w:sz w:val="19"/>
                <w:szCs w:val="19"/>
              </w:rPr>
              <w:t>(  4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625F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 (12.5%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A702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 (63.6%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E888D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4 </w:t>
            </w:r>
            <w:proofErr w:type="gramStart"/>
            <w:r>
              <w:rPr>
                <w:color w:val="000000"/>
                <w:sz w:val="19"/>
                <w:szCs w:val="19"/>
              </w:rPr>
              <w:t>(  6.2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595C05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569CAA19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42B8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Systematic review geographical cover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B37DA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Country-specif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8A14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5 (33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09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 (10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9E97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6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BB61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5EBD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1 (23.5%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26516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&lt;0.0001</w:t>
            </w:r>
          </w:p>
        </w:tc>
      </w:tr>
      <w:tr w:rsidR="00125777" w:rsidRPr="001A394B" w14:paraId="2A635D61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684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8A62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Global/Multiple reg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CCB5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6 (16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264D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5 (39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3D3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 (93.8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B69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 (100.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18B8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7 (30.2%)</w:t>
            </w: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91339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582E6E0F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2CD4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E8BA6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Middle East and North Africa/ Arab worl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0F7D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3 (24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DA05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 (14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C0B7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1097" w14:textId="77777777" w:rsidR="00125777" w:rsidRPr="00C607B4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17B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3 (18.9%)</w:t>
            </w: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4B849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62F2B7C2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10F5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73B6D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Middle East/ Asia/ Gulf Cooperation Counc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1AF99D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7 (16.7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EA83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2 (23.0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9677C" w14:textId="77777777" w:rsidR="00125777" w:rsidRPr="008776A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3F83B76B" w14:textId="77777777" w:rsidR="00125777" w:rsidRPr="008776A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066A1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9 (17.8%)</w:t>
            </w: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DF166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43CC0D69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08849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F92732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North Africa/ East Africa/ Af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1785C" w14:textId="77777777" w:rsidR="00125777" w:rsidRPr="008776A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0 </w:t>
            </w:r>
            <w:proofErr w:type="gramStart"/>
            <w:r>
              <w:rPr>
                <w:color w:val="000000"/>
                <w:sz w:val="19"/>
                <w:szCs w:val="19"/>
              </w:rPr>
              <w:t>(  9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6167" w14:textId="77777777" w:rsidR="00125777" w:rsidRPr="008776A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 (12.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C693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C15D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E331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37 </w:t>
            </w:r>
            <w:proofErr w:type="gramStart"/>
            <w:r>
              <w:rPr>
                <w:color w:val="000000"/>
                <w:sz w:val="19"/>
                <w:szCs w:val="19"/>
              </w:rPr>
              <w:t>(  9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CBDC37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290B7F4A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069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Systematic review health topi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88C3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Alcohol, substance, and nicotine ab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78A8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3 </w:t>
            </w:r>
            <w:proofErr w:type="gramStart"/>
            <w:r>
              <w:rPr>
                <w:color w:val="000000"/>
                <w:sz w:val="19"/>
                <w:szCs w:val="19"/>
              </w:rPr>
              <w:t>(  5.9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A5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A7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1BA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818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8 </w:t>
            </w:r>
            <w:proofErr w:type="gramStart"/>
            <w:r>
              <w:rPr>
                <w:color w:val="000000"/>
                <w:sz w:val="19"/>
                <w:szCs w:val="19"/>
              </w:rPr>
              <w:t>(  4.7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4158D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NS</w:t>
            </w:r>
          </w:p>
        </w:tc>
      </w:tr>
      <w:tr w:rsidR="00125777" w:rsidRPr="001A394B" w14:paraId="23E0E1B5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1526" w14:textId="77777777" w:rsidR="00125777" w:rsidRPr="001A394B" w:rsidRDefault="00125777" w:rsidP="007D72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1AEC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Cardiovascular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B63D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1 </w:t>
            </w:r>
            <w:proofErr w:type="gramStart"/>
            <w:r>
              <w:rPr>
                <w:color w:val="000000"/>
                <w:sz w:val="19"/>
                <w:szCs w:val="19"/>
              </w:rPr>
              <w:t>(  5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0839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  <w:proofErr w:type="gramStart"/>
            <w:r>
              <w:rPr>
                <w:color w:val="000000"/>
                <w:sz w:val="19"/>
                <w:szCs w:val="19"/>
              </w:rPr>
              <w:t>(  4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1FD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55B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21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7 </w:t>
            </w:r>
            <w:proofErr w:type="gramStart"/>
            <w:r>
              <w:rPr>
                <w:color w:val="000000"/>
                <w:sz w:val="19"/>
                <w:szCs w:val="19"/>
              </w:rPr>
              <w:t>(  4.4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11149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350E2A1D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B79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25B4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65C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4 </w:t>
            </w:r>
            <w:proofErr w:type="gramStart"/>
            <w:r>
              <w:rPr>
                <w:color w:val="000000"/>
                <w:sz w:val="19"/>
                <w:szCs w:val="19"/>
              </w:rPr>
              <w:t>(  6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233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DD1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D7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 (18.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56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1 </w:t>
            </w:r>
            <w:proofErr w:type="gramStart"/>
            <w:r>
              <w:rPr>
                <w:color w:val="000000"/>
                <w:sz w:val="19"/>
                <w:szCs w:val="19"/>
              </w:rPr>
              <w:t>(  5.4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96114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530FF99B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5919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1079E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Other metabolic syndro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3C33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377C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5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6A6A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6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1A3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9.1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2C5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5 </w:t>
            </w:r>
            <w:proofErr w:type="gramStart"/>
            <w:r>
              <w:rPr>
                <w:color w:val="000000"/>
                <w:sz w:val="19"/>
                <w:szCs w:val="19"/>
              </w:rPr>
              <w:t>(  3.9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60D674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61876A4A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481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107F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Gene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A47D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8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CC6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0.7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7D8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A0FD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A6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9 </w:t>
            </w:r>
            <w:proofErr w:type="gramStart"/>
            <w:r>
              <w:rPr>
                <w:color w:val="000000"/>
                <w:sz w:val="19"/>
                <w:szCs w:val="19"/>
              </w:rPr>
              <w:t>(  2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7BE96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0F200972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50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5553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Infectious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227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2 (28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2B1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6 (4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CC5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 (50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CB7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 (63.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20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3 (34.4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A7ED1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6F3F932D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515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A916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Mental heal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7E66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2 (1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B486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  <w:proofErr w:type="gramStart"/>
            <w:r>
              <w:rPr>
                <w:color w:val="000000"/>
                <w:sz w:val="19"/>
                <w:szCs w:val="19"/>
              </w:rPr>
              <w:t>(  4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54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81B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03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8 </w:t>
            </w:r>
            <w:proofErr w:type="gramStart"/>
            <w:r>
              <w:rPr>
                <w:color w:val="000000"/>
                <w:sz w:val="19"/>
                <w:szCs w:val="19"/>
              </w:rPr>
              <w:t>(  7.2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24DCE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7E9825BB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02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6D48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Nutri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396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7 </w:t>
            </w:r>
            <w:proofErr w:type="gramStart"/>
            <w:r>
              <w:rPr>
                <w:color w:val="000000"/>
                <w:sz w:val="19"/>
                <w:szCs w:val="19"/>
              </w:rPr>
              <w:t>(  3.2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DA84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  <w:proofErr w:type="gramStart"/>
            <w:r>
              <w:rPr>
                <w:color w:val="000000"/>
                <w:sz w:val="19"/>
                <w:szCs w:val="19"/>
              </w:rPr>
              <w:t>(  4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957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6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9AD9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22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4 </w:t>
            </w:r>
            <w:proofErr w:type="gramStart"/>
            <w:r>
              <w:rPr>
                <w:color w:val="000000"/>
                <w:sz w:val="19"/>
                <w:szCs w:val="19"/>
              </w:rPr>
              <w:t>(  3.6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22591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407CDA8E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304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327F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2E5E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7 </w:t>
            </w:r>
            <w:proofErr w:type="gramStart"/>
            <w:r>
              <w:rPr>
                <w:color w:val="000000"/>
                <w:sz w:val="19"/>
                <w:szCs w:val="19"/>
              </w:rPr>
              <w:t>(  7.7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C22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1 </w:t>
            </w:r>
            <w:proofErr w:type="gramStart"/>
            <w:r>
              <w:rPr>
                <w:color w:val="000000"/>
                <w:sz w:val="19"/>
                <w:szCs w:val="19"/>
              </w:rPr>
              <w:t>(  7.9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1FB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48D" w14:textId="77777777" w:rsidR="00125777" w:rsidRPr="00716125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22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8 </w:t>
            </w:r>
            <w:proofErr w:type="gramStart"/>
            <w:r>
              <w:rPr>
                <w:color w:val="000000"/>
                <w:sz w:val="19"/>
                <w:szCs w:val="19"/>
              </w:rPr>
              <w:t>(  7.2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B9982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043DA37A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A9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41DA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3BF6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0 (22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846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2 (23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E8FB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 (31.3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BDD4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9.1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1CE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8 (22.7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45856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  <w:tr w:rsidR="00125777" w:rsidRPr="001A394B" w14:paraId="37216AF9" w14:textId="77777777" w:rsidTr="007D7225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36B1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0070F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 w:rsidRPr="001A394B"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  <w:t>Trauma/Injury/Viole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B8D5C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9 </w:t>
            </w:r>
            <w:proofErr w:type="gramStart"/>
            <w:r>
              <w:rPr>
                <w:color w:val="000000"/>
                <w:sz w:val="19"/>
                <w:szCs w:val="19"/>
              </w:rPr>
              <w:t>(  4.1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E421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6 </w:t>
            </w:r>
            <w:proofErr w:type="gramStart"/>
            <w:r>
              <w:rPr>
                <w:color w:val="000000"/>
                <w:sz w:val="19"/>
                <w:szCs w:val="19"/>
              </w:rPr>
              <w:t>(  4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B170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 </w:t>
            </w:r>
            <w:proofErr w:type="gramStart"/>
            <w:r>
              <w:rPr>
                <w:color w:val="000000"/>
                <w:sz w:val="19"/>
                <w:szCs w:val="19"/>
              </w:rPr>
              <w:t>(  6.3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9DB73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 </w:t>
            </w:r>
            <w:proofErr w:type="gramStart"/>
            <w:r>
              <w:rPr>
                <w:color w:val="000000"/>
                <w:sz w:val="19"/>
                <w:szCs w:val="19"/>
              </w:rPr>
              <w:t>(  0.0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825F" w14:textId="77777777" w:rsidR="00125777" w:rsidRPr="001A394B" w:rsidRDefault="00125777" w:rsidP="007D72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6 </w:t>
            </w:r>
            <w:proofErr w:type="gramStart"/>
            <w:r>
              <w:rPr>
                <w:color w:val="000000"/>
                <w:sz w:val="19"/>
                <w:szCs w:val="19"/>
              </w:rPr>
              <w:t>(  4.1</w:t>
            </w:r>
            <w:proofErr w:type="gramEnd"/>
            <w:r>
              <w:rPr>
                <w:color w:val="000000"/>
                <w:sz w:val="19"/>
                <w:szCs w:val="19"/>
              </w:rPr>
              <w:t>%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A6E2D" w14:textId="77777777" w:rsidR="00125777" w:rsidRPr="001A394B" w:rsidRDefault="00125777" w:rsidP="007D72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9"/>
                <w:szCs w:val="19"/>
              </w:rPr>
            </w:pPr>
          </w:p>
        </w:tc>
      </w:tr>
    </w:tbl>
    <w:p w14:paraId="790098B5" w14:textId="7D3F35E7" w:rsidR="00183976" w:rsidRPr="00F57B8F" w:rsidRDefault="00125777" w:rsidP="00F57B8F">
      <w:pPr>
        <w:rPr>
          <w:sz w:val="20"/>
          <w:szCs w:val="20"/>
        </w:rPr>
      </w:pPr>
      <w:r w:rsidRPr="007C55C3">
        <w:rPr>
          <w:sz w:val="20"/>
          <w:szCs w:val="20"/>
        </w:rPr>
        <w:t>*</w:t>
      </w:r>
      <w:r w:rsidRPr="007C55C3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7C55C3">
        <w:rPr>
          <w:rFonts w:asciiTheme="majorBidi" w:hAnsiTheme="majorBidi" w:cstheme="majorBidi"/>
          <w:sz w:val="20"/>
          <w:szCs w:val="20"/>
        </w:rPr>
        <w:t>-value of the Fisher’s exact test</w:t>
      </w:r>
      <w:r>
        <w:rPr>
          <w:rFonts w:asciiTheme="majorBidi" w:hAnsiTheme="majorBidi" w:cstheme="majorBidi"/>
          <w:sz w:val="20"/>
          <w:szCs w:val="20"/>
        </w:rPr>
        <w:t>.</w:t>
      </w:r>
      <w:r w:rsidRPr="00967D11">
        <w:t xml:space="preserve"> </w:t>
      </w:r>
      <w:r w:rsidRPr="00967D11">
        <w:rPr>
          <w:rFonts w:asciiTheme="majorBidi" w:hAnsiTheme="majorBidi" w:cstheme="majorBidi"/>
          <w:sz w:val="20"/>
          <w:szCs w:val="20"/>
        </w:rPr>
        <w:t>Association statistical significance threshold at 0.05 was corrected using Bonferroni method to address multiple testing problem. As we conducted 29 tests, significance threshold was at 0.0017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7C55C3">
        <w:rPr>
          <w:rFonts w:asciiTheme="majorBidi" w:hAnsiTheme="majorBidi" w:cstheme="majorBidi"/>
          <w:sz w:val="20"/>
          <w:szCs w:val="20"/>
        </w:rPr>
        <w:t xml:space="preserve"> n: yearly number of citations; NS: not significan</w:t>
      </w:r>
      <w:bookmarkEnd w:id="1"/>
      <w:r w:rsidR="00F57B8F">
        <w:rPr>
          <w:rFonts w:asciiTheme="majorBidi" w:hAnsiTheme="majorBidi" w:cstheme="majorBidi"/>
          <w:sz w:val="20"/>
          <w:szCs w:val="20"/>
        </w:rPr>
        <w:t>t</w:t>
      </w:r>
    </w:p>
    <w:sectPr w:rsidR="00183976" w:rsidRPr="00F57B8F" w:rsidSect="00F57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1F5F1" w14:textId="77777777" w:rsidR="00502BA9" w:rsidRDefault="00502BA9" w:rsidP="008B40B6">
      <w:pPr>
        <w:spacing w:after="0" w:line="240" w:lineRule="auto"/>
      </w:pPr>
      <w:r>
        <w:separator/>
      </w:r>
    </w:p>
  </w:endnote>
  <w:endnote w:type="continuationSeparator" w:id="0">
    <w:p w14:paraId="156C1DFC" w14:textId="77777777" w:rsidR="00502BA9" w:rsidRDefault="00502BA9" w:rsidP="008B4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5916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64428" w14:textId="53309C93" w:rsidR="00EF5275" w:rsidRDefault="00EF5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417DD6" w14:textId="77777777" w:rsidR="00EF5275" w:rsidRDefault="00EF5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EBA89" w14:textId="77777777" w:rsidR="00502BA9" w:rsidRDefault="00502BA9" w:rsidP="008B40B6">
      <w:pPr>
        <w:spacing w:after="0" w:line="240" w:lineRule="auto"/>
      </w:pPr>
      <w:r>
        <w:separator/>
      </w:r>
    </w:p>
  </w:footnote>
  <w:footnote w:type="continuationSeparator" w:id="0">
    <w:p w14:paraId="452F3E42" w14:textId="77777777" w:rsidR="00502BA9" w:rsidRDefault="00502BA9" w:rsidP="008B4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FE2A96"/>
    <w:multiLevelType w:val="hybridMultilevel"/>
    <w:tmpl w:val="78668382"/>
    <w:lvl w:ilvl="0" w:tplc="0A9EC4D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E01F1"/>
    <w:multiLevelType w:val="hybridMultilevel"/>
    <w:tmpl w:val="74D6C97C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3078A"/>
    <w:multiLevelType w:val="hybridMultilevel"/>
    <w:tmpl w:val="DA2C4952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A5F44"/>
    <w:multiLevelType w:val="hybridMultilevel"/>
    <w:tmpl w:val="4EAC92DE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59D"/>
    <w:rsid w:val="000262EE"/>
    <w:rsid w:val="00030502"/>
    <w:rsid w:val="0003157F"/>
    <w:rsid w:val="000636C8"/>
    <w:rsid w:val="0006452C"/>
    <w:rsid w:val="000823D5"/>
    <w:rsid w:val="000871C0"/>
    <w:rsid w:val="00093431"/>
    <w:rsid w:val="00095734"/>
    <w:rsid w:val="000A5087"/>
    <w:rsid w:val="000C02FE"/>
    <w:rsid w:val="000C74CE"/>
    <w:rsid w:val="000F01C2"/>
    <w:rsid w:val="0011062F"/>
    <w:rsid w:val="00125777"/>
    <w:rsid w:val="00126990"/>
    <w:rsid w:val="0012742C"/>
    <w:rsid w:val="001319A1"/>
    <w:rsid w:val="00135106"/>
    <w:rsid w:val="001414AE"/>
    <w:rsid w:val="00144C6E"/>
    <w:rsid w:val="001508D1"/>
    <w:rsid w:val="001640AE"/>
    <w:rsid w:val="00166414"/>
    <w:rsid w:val="00183976"/>
    <w:rsid w:val="00191F49"/>
    <w:rsid w:val="0019663E"/>
    <w:rsid w:val="001A0FD2"/>
    <w:rsid w:val="001A394B"/>
    <w:rsid w:val="001A5140"/>
    <w:rsid w:val="001B2DB8"/>
    <w:rsid w:val="001B34A5"/>
    <w:rsid w:val="001B57D8"/>
    <w:rsid w:val="001C3950"/>
    <w:rsid w:val="001D7BAE"/>
    <w:rsid w:val="001E3E99"/>
    <w:rsid w:val="001F5A0F"/>
    <w:rsid w:val="00216B3B"/>
    <w:rsid w:val="00217971"/>
    <w:rsid w:val="00226A6D"/>
    <w:rsid w:val="0023231F"/>
    <w:rsid w:val="002401F4"/>
    <w:rsid w:val="00241783"/>
    <w:rsid w:val="00244220"/>
    <w:rsid w:val="00246178"/>
    <w:rsid w:val="00250325"/>
    <w:rsid w:val="0025375B"/>
    <w:rsid w:val="00283DA6"/>
    <w:rsid w:val="002A480B"/>
    <w:rsid w:val="002C0432"/>
    <w:rsid w:val="002C7507"/>
    <w:rsid w:val="002D2BEA"/>
    <w:rsid w:val="002D6CDF"/>
    <w:rsid w:val="002D6E01"/>
    <w:rsid w:val="002F1530"/>
    <w:rsid w:val="0030174C"/>
    <w:rsid w:val="0031127F"/>
    <w:rsid w:val="003147D9"/>
    <w:rsid w:val="003361BB"/>
    <w:rsid w:val="003459FF"/>
    <w:rsid w:val="00363D19"/>
    <w:rsid w:val="00383B32"/>
    <w:rsid w:val="0038723E"/>
    <w:rsid w:val="00391808"/>
    <w:rsid w:val="00394671"/>
    <w:rsid w:val="003B1146"/>
    <w:rsid w:val="003B39E2"/>
    <w:rsid w:val="003C0E86"/>
    <w:rsid w:val="003D56DD"/>
    <w:rsid w:val="003D71E9"/>
    <w:rsid w:val="003E6D1A"/>
    <w:rsid w:val="003F6A4C"/>
    <w:rsid w:val="003F6F62"/>
    <w:rsid w:val="00401BA4"/>
    <w:rsid w:val="004034FA"/>
    <w:rsid w:val="004313EA"/>
    <w:rsid w:val="00443B0B"/>
    <w:rsid w:val="00444F58"/>
    <w:rsid w:val="004458DC"/>
    <w:rsid w:val="00477146"/>
    <w:rsid w:val="004801FE"/>
    <w:rsid w:val="0048437F"/>
    <w:rsid w:val="00485049"/>
    <w:rsid w:val="00486BB2"/>
    <w:rsid w:val="00494407"/>
    <w:rsid w:val="004A36E9"/>
    <w:rsid w:val="004A43BC"/>
    <w:rsid w:val="004B12EC"/>
    <w:rsid w:val="004B6897"/>
    <w:rsid w:val="004C4621"/>
    <w:rsid w:val="004E4359"/>
    <w:rsid w:val="004F7696"/>
    <w:rsid w:val="00502BA9"/>
    <w:rsid w:val="005057D6"/>
    <w:rsid w:val="00505B03"/>
    <w:rsid w:val="00520B9F"/>
    <w:rsid w:val="00527D5F"/>
    <w:rsid w:val="00535792"/>
    <w:rsid w:val="005462CD"/>
    <w:rsid w:val="005545BF"/>
    <w:rsid w:val="00554723"/>
    <w:rsid w:val="00560100"/>
    <w:rsid w:val="00564D79"/>
    <w:rsid w:val="00567312"/>
    <w:rsid w:val="005761CD"/>
    <w:rsid w:val="00576B68"/>
    <w:rsid w:val="005800C0"/>
    <w:rsid w:val="005871EB"/>
    <w:rsid w:val="00587289"/>
    <w:rsid w:val="00591E04"/>
    <w:rsid w:val="005973BA"/>
    <w:rsid w:val="005B0BBB"/>
    <w:rsid w:val="005B1F41"/>
    <w:rsid w:val="005B20CA"/>
    <w:rsid w:val="005C60A3"/>
    <w:rsid w:val="005C6D6B"/>
    <w:rsid w:val="005D1C41"/>
    <w:rsid w:val="005D6B0D"/>
    <w:rsid w:val="005F4E2D"/>
    <w:rsid w:val="0060360B"/>
    <w:rsid w:val="0060471B"/>
    <w:rsid w:val="00612AA7"/>
    <w:rsid w:val="00644ECA"/>
    <w:rsid w:val="0065619E"/>
    <w:rsid w:val="006608D1"/>
    <w:rsid w:val="006646C9"/>
    <w:rsid w:val="00684761"/>
    <w:rsid w:val="00686551"/>
    <w:rsid w:val="006878AD"/>
    <w:rsid w:val="006938F2"/>
    <w:rsid w:val="006B4E99"/>
    <w:rsid w:val="006B6046"/>
    <w:rsid w:val="006C2B97"/>
    <w:rsid w:val="006D1678"/>
    <w:rsid w:val="006D3470"/>
    <w:rsid w:val="006D5371"/>
    <w:rsid w:val="006D5DDB"/>
    <w:rsid w:val="006F3B93"/>
    <w:rsid w:val="00707D06"/>
    <w:rsid w:val="00716125"/>
    <w:rsid w:val="00720B6F"/>
    <w:rsid w:val="00747114"/>
    <w:rsid w:val="00756B0B"/>
    <w:rsid w:val="007603F3"/>
    <w:rsid w:val="0077023A"/>
    <w:rsid w:val="00770BE7"/>
    <w:rsid w:val="0077271E"/>
    <w:rsid w:val="00780424"/>
    <w:rsid w:val="00787C19"/>
    <w:rsid w:val="00796D3A"/>
    <w:rsid w:val="007A55C3"/>
    <w:rsid w:val="007A7A62"/>
    <w:rsid w:val="007B137C"/>
    <w:rsid w:val="007B315E"/>
    <w:rsid w:val="007B5892"/>
    <w:rsid w:val="007C55C3"/>
    <w:rsid w:val="007C5609"/>
    <w:rsid w:val="007D0FEB"/>
    <w:rsid w:val="007D28CB"/>
    <w:rsid w:val="007D3EA5"/>
    <w:rsid w:val="007D7225"/>
    <w:rsid w:val="007D73B5"/>
    <w:rsid w:val="007E4A72"/>
    <w:rsid w:val="007E6137"/>
    <w:rsid w:val="0080636B"/>
    <w:rsid w:val="008152F9"/>
    <w:rsid w:val="0081659D"/>
    <w:rsid w:val="00820CDC"/>
    <w:rsid w:val="0085093D"/>
    <w:rsid w:val="00863084"/>
    <w:rsid w:val="008776AB"/>
    <w:rsid w:val="008811BB"/>
    <w:rsid w:val="00886F07"/>
    <w:rsid w:val="008B0814"/>
    <w:rsid w:val="008B40B6"/>
    <w:rsid w:val="008D1254"/>
    <w:rsid w:val="008E161F"/>
    <w:rsid w:val="008E5560"/>
    <w:rsid w:val="008F38AB"/>
    <w:rsid w:val="0090471B"/>
    <w:rsid w:val="0091151A"/>
    <w:rsid w:val="009171B5"/>
    <w:rsid w:val="009272FE"/>
    <w:rsid w:val="009577FF"/>
    <w:rsid w:val="00966BE3"/>
    <w:rsid w:val="00967D11"/>
    <w:rsid w:val="00971A31"/>
    <w:rsid w:val="00976EB5"/>
    <w:rsid w:val="009B427D"/>
    <w:rsid w:val="009B513C"/>
    <w:rsid w:val="009C12B8"/>
    <w:rsid w:val="009C7190"/>
    <w:rsid w:val="009E3ECF"/>
    <w:rsid w:val="009E4BD4"/>
    <w:rsid w:val="009E7E59"/>
    <w:rsid w:val="009F1FE6"/>
    <w:rsid w:val="00A02E40"/>
    <w:rsid w:val="00A108FB"/>
    <w:rsid w:val="00A1121D"/>
    <w:rsid w:val="00A2082F"/>
    <w:rsid w:val="00A22CB3"/>
    <w:rsid w:val="00A26343"/>
    <w:rsid w:val="00A300B2"/>
    <w:rsid w:val="00A37401"/>
    <w:rsid w:val="00A37663"/>
    <w:rsid w:val="00A414AE"/>
    <w:rsid w:val="00A43669"/>
    <w:rsid w:val="00A56226"/>
    <w:rsid w:val="00A729F0"/>
    <w:rsid w:val="00A867C2"/>
    <w:rsid w:val="00A978F2"/>
    <w:rsid w:val="00AA37D7"/>
    <w:rsid w:val="00AA5B7F"/>
    <w:rsid w:val="00AC25CA"/>
    <w:rsid w:val="00AC3429"/>
    <w:rsid w:val="00AC49F6"/>
    <w:rsid w:val="00AE30AE"/>
    <w:rsid w:val="00AE3D9B"/>
    <w:rsid w:val="00B460DB"/>
    <w:rsid w:val="00B63B56"/>
    <w:rsid w:val="00B81BFB"/>
    <w:rsid w:val="00B83012"/>
    <w:rsid w:val="00B871A9"/>
    <w:rsid w:val="00B93CB3"/>
    <w:rsid w:val="00BA0137"/>
    <w:rsid w:val="00BB2592"/>
    <w:rsid w:val="00BC3F84"/>
    <w:rsid w:val="00BD3585"/>
    <w:rsid w:val="00BD6848"/>
    <w:rsid w:val="00BE2171"/>
    <w:rsid w:val="00BE3248"/>
    <w:rsid w:val="00BE7603"/>
    <w:rsid w:val="00BF0D7D"/>
    <w:rsid w:val="00C1301F"/>
    <w:rsid w:val="00C607B4"/>
    <w:rsid w:val="00C71678"/>
    <w:rsid w:val="00C7742F"/>
    <w:rsid w:val="00C82819"/>
    <w:rsid w:val="00C82C29"/>
    <w:rsid w:val="00C86D27"/>
    <w:rsid w:val="00C95612"/>
    <w:rsid w:val="00CD5108"/>
    <w:rsid w:val="00CE1396"/>
    <w:rsid w:val="00CE2B9B"/>
    <w:rsid w:val="00CE6A09"/>
    <w:rsid w:val="00CF4996"/>
    <w:rsid w:val="00D0277E"/>
    <w:rsid w:val="00D07690"/>
    <w:rsid w:val="00D13DBC"/>
    <w:rsid w:val="00D1621A"/>
    <w:rsid w:val="00D30AE5"/>
    <w:rsid w:val="00D43115"/>
    <w:rsid w:val="00D453D8"/>
    <w:rsid w:val="00D45EE4"/>
    <w:rsid w:val="00D50D5E"/>
    <w:rsid w:val="00D5572F"/>
    <w:rsid w:val="00D57028"/>
    <w:rsid w:val="00D61546"/>
    <w:rsid w:val="00D66D26"/>
    <w:rsid w:val="00D73CA2"/>
    <w:rsid w:val="00D84044"/>
    <w:rsid w:val="00DB0AE8"/>
    <w:rsid w:val="00DB3908"/>
    <w:rsid w:val="00DC10CD"/>
    <w:rsid w:val="00DF0C6A"/>
    <w:rsid w:val="00E0014D"/>
    <w:rsid w:val="00E248BC"/>
    <w:rsid w:val="00E51F5B"/>
    <w:rsid w:val="00E53170"/>
    <w:rsid w:val="00E57252"/>
    <w:rsid w:val="00E6319F"/>
    <w:rsid w:val="00E73BC3"/>
    <w:rsid w:val="00E82100"/>
    <w:rsid w:val="00E825D0"/>
    <w:rsid w:val="00EA095E"/>
    <w:rsid w:val="00EB1A23"/>
    <w:rsid w:val="00EB2FB1"/>
    <w:rsid w:val="00EB4B28"/>
    <w:rsid w:val="00EB4FE9"/>
    <w:rsid w:val="00EC1ABD"/>
    <w:rsid w:val="00EC503C"/>
    <w:rsid w:val="00ED0B4D"/>
    <w:rsid w:val="00EF5275"/>
    <w:rsid w:val="00F0779D"/>
    <w:rsid w:val="00F20D6F"/>
    <w:rsid w:val="00F31F48"/>
    <w:rsid w:val="00F47490"/>
    <w:rsid w:val="00F5128E"/>
    <w:rsid w:val="00F51F47"/>
    <w:rsid w:val="00F54036"/>
    <w:rsid w:val="00F57B8F"/>
    <w:rsid w:val="00F71698"/>
    <w:rsid w:val="00F9251A"/>
    <w:rsid w:val="00F92E41"/>
    <w:rsid w:val="00FB4629"/>
    <w:rsid w:val="00FC6BBC"/>
    <w:rsid w:val="00FC6D92"/>
    <w:rsid w:val="00FD3D1D"/>
    <w:rsid w:val="00FE0673"/>
    <w:rsid w:val="00F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EBD2"/>
  <w15:chartTrackingRefBased/>
  <w15:docId w15:val="{088F5988-2E25-4FD6-8C00-33BEDF9A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04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049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049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0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04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049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5049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DC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9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2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1254"/>
    <w:rPr>
      <w:color w:val="800080"/>
      <w:u w:val="single"/>
    </w:rPr>
  </w:style>
  <w:style w:type="paragraph" w:customStyle="1" w:styleId="msonormal0">
    <w:name w:val="msonormal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5">
    <w:name w:val="xl9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6">
    <w:name w:val="xl96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8">
    <w:name w:val="xl98"/>
    <w:basedOn w:val="Normal"/>
    <w:rsid w:val="008D1254"/>
    <w:pPr>
      <w:pBdr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8D1254"/>
    <w:pPr>
      <w:pBdr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0">
    <w:name w:val="xl100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8D125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6">
    <w:name w:val="xl106"/>
    <w:basedOn w:val="Normal"/>
    <w:rsid w:val="008D1254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8D1254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0">
    <w:name w:val="xl110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1">
    <w:name w:val="xl111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2">
    <w:name w:val="xl112"/>
    <w:basedOn w:val="Normal"/>
    <w:rsid w:val="008D1254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3">
    <w:name w:val="xl113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4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00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00"/>
    <w:pPr>
      <w:spacing w:after="0"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10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10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504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049"/>
    <w:pPr>
      <w:spacing w:after="0" w:line="48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049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B6"/>
    <w:rPr>
      <w:rFonts w:ascii="Times New Roman" w:hAnsi="Times New Roman"/>
    </w:rPr>
  </w:style>
  <w:style w:type="paragraph" w:customStyle="1" w:styleId="Default">
    <w:name w:val="Default"/>
    <w:rsid w:val="001B34A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B93CB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93CB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table" w:customStyle="1" w:styleId="TableGrid1">
    <w:name w:val="Table Grid1"/>
    <w:basedOn w:val="TableNormal"/>
    <w:uiPriority w:val="59"/>
    <w:rsid w:val="00141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E50A8-6C49-4903-AF36-C59967C94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Chaabna</dc:creator>
  <cp:keywords/>
  <dc:description/>
  <cp:lastModifiedBy>Karima Chaabna</cp:lastModifiedBy>
  <cp:revision>2</cp:revision>
  <cp:lastPrinted>2019-05-16T09:39:00Z</cp:lastPrinted>
  <dcterms:created xsi:type="dcterms:W3CDTF">2019-08-20T08:20:00Z</dcterms:created>
  <dcterms:modified xsi:type="dcterms:W3CDTF">2019-08-20T08:20:00Z</dcterms:modified>
</cp:coreProperties>
</file>